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4CECD" w14:textId="77777777" w:rsidR="000E68F4" w:rsidRDefault="000E68F4" w:rsidP="000E68F4">
      <w:pPr>
        <w:spacing w:before="240" w:after="240" w:line="360" w:lineRule="auto"/>
        <w:rPr>
          <w:rFonts w:ascii="Times New Roman" w:eastAsia="Times New Roman" w:hAnsi="Times New Roman" w:cs="Times New Roman"/>
          <w:color w:val="3C4043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C4043"/>
          <w:sz w:val="24"/>
          <w:szCs w:val="24"/>
          <w:highlight w:val="white"/>
        </w:rPr>
        <w:t xml:space="preserve">Supplemental Table 1. Selected laboratory results during the hospitalization </w:t>
      </w:r>
    </w:p>
    <w:p w14:paraId="3F1A2C99" w14:textId="77777777" w:rsidR="000E68F4" w:rsidRDefault="000E68F4" w:rsidP="000E68F4">
      <w:pPr>
        <w:spacing w:before="240" w:after="240" w:line="360" w:lineRule="auto"/>
        <w:rPr>
          <w:rFonts w:ascii="Times New Roman" w:eastAsia="Times New Roman" w:hAnsi="Times New Roman" w:cs="Times New Roman"/>
          <w:color w:val="3C4043"/>
          <w:sz w:val="24"/>
          <w:szCs w:val="24"/>
          <w:highlight w:val="white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80"/>
        <w:gridCol w:w="915"/>
        <w:gridCol w:w="5865"/>
      </w:tblGrid>
      <w:tr w:rsidR="000E68F4" w14:paraId="2016E994" w14:textId="77777777" w:rsidTr="00087D72">
        <w:trPr>
          <w:trHeight w:val="1117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DCE0F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b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3C4043"/>
                <w:sz w:val="24"/>
                <w:szCs w:val="24"/>
                <w:highlight w:val="white"/>
              </w:rPr>
              <w:t>Test</w:t>
            </w:r>
          </w:p>
        </w:tc>
        <w:tc>
          <w:tcPr>
            <w:tcW w:w="9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47058A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b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3C4043"/>
                <w:sz w:val="24"/>
                <w:szCs w:val="24"/>
                <w:highlight w:val="white"/>
              </w:rPr>
              <w:t>Day</w:t>
            </w:r>
          </w:p>
        </w:tc>
        <w:tc>
          <w:tcPr>
            <w:tcW w:w="58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C7526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b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3C4043"/>
                <w:sz w:val="24"/>
                <w:szCs w:val="24"/>
                <w:highlight w:val="white"/>
              </w:rPr>
              <w:t>Result</w:t>
            </w:r>
          </w:p>
        </w:tc>
      </w:tr>
      <w:tr w:rsidR="000E68F4" w14:paraId="5A524BB7" w14:textId="77777777" w:rsidTr="00087D72">
        <w:trPr>
          <w:trHeight w:val="285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0BA424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b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3C4043"/>
                <w:sz w:val="24"/>
                <w:szCs w:val="24"/>
                <w:highlight w:val="white"/>
              </w:rPr>
              <w:t>CSF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4B699" w14:textId="77777777" w:rsidR="000E68F4" w:rsidRDefault="000E68F4" w:rsidP="00087D72">
            <w:pPr>
              <w:spacing w:line="360" w:lineRule="auto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DC3EE" w14:textId="77777777" w:rsidR="000E68F4" w:rsidRDefault="000E68F4" w:rsidP="00087D72">
            <w:pPr>
              <w:spacing w:line="360" w:lineRule="auto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</w:p>
        </w:tc>
      </w:tr>
      <w:tr w:rsidR="000E68F4" w14:paraId="65BDD6CF" w14:textId="77777777" w:rsidTr="00087D72">
        <w:trPr>
          <w:trHeight w:val="285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F858C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Protei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30C13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301EE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40.5 mg/dl</w:t>
            </w:r>
          </w:p>
        </w:tc>
      </w:tr>
      <w:tr w:rsidR="000E68F4" w14:paraId="7E2971E6" w14:textId="77777777" w:rsidTr="00087D72">
        <w:trPr>
          <w:trHeight w:val="285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6AAC0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Glucose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162A4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1EDB8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64 mg/dl</w:t>
            </w:r>
          </w:p>
        </w:tc>
      </w:tr>
      <w:tr w:rsidR="000E68F4" w14:paraId="7485C227" w14:textId="77777777" w:rsidTr="00087D72">
        <w:trPr>
          <w:trHeight w:val="285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37E64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RBC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48323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7DA7D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673</w:t>
            </w:r>
          </w:p>
        </w:tc>
      </w:tr>
      <w:tr w:rsidR="000E68F4" w14:paraId="59FD84DB" w14:textId="77777777" w:rsidTr="00087D72">
        <w:trPr>
          <w:trHeight w:val="285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63CB7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WBC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41D8F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ED20F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2</w:t>
            </w:r>
          </w:p>
        </w:tc>
      </w:tr>
      <w:tr w:rsidR="000E68F4" w14:paraId="262A59A0" w14:textId="77777777" w:rsidTr="00087D72">
        <w:trPr>
          <w:trHeight w:val="285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EA5B0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Meningitis panel (</w:t>
            </w:r>
            <w:proofErr w:type="spellStart"/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Biofire</w:t>
            </w:r>
            <w:proofErr w:type="spellEnd"/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752DE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82C0C7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Negative</w:t>
            </w:r>
          </w:p>
        </w:tc>
      </w:tr>
      <w:tr w:rsidR="000E68F4" w14:paraId="3A887850" w14:textId="77777777" w:rsidTr="00087D72">
        <w:trPr>
          <w:trHeight w:val="285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D25F8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Gram stain/aerobic culture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66294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0862E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Negative</w:t>
            </w:r>
          </w:p>
        </w:tc>
      </w:tr>
      <w:tr w:rsidR="000E68F4" w14:paraId="6E25BDBE" w14:textId="77777777" w:rsidTr="00087D72">
        <w:trPr>
          <w:trHeight w:val="285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C7A98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West Nile IgM/IgG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7D16A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9B231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Negative</w:t>
            </w:r>
          </w:p>
        </w:tc>
      </w:tr>
      <w:tr w:rsidR="000E68F4" w14:paraId="08B25941" w14:textId="77777777" w:rsidTr="00087D72">
        <w:trPr>
          <w:trHeight w:val="285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D07DA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Lyme IgM/IgG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530A56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084C6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Negative</w:t>
            </w:r>
          </w:p>
        </w:tc>
      </w:tr>
      <w:tr w:rsidR="000E68F4" w14:paraId="5F7ADD62" w14:textId="77777777" w:rsidTr="00087D72">
        <w:trPr>
          <w:trHeight w:val="285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6C45E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VZV PCR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781501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A8C72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Negative</w:t>
            </w:r>
          </w:p>
        </w:tc>
      </w:tr>
      <w:tr w:rsidR="000E68F4" w14:paraId="63534D43" w14:textId="77777777" w:rsidTr="00087D72">
        <w:trPr>
          <w:trHeight w:val="285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8BEF11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HSV 1/2 PCR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F1953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B36D4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Negative</w:t>
            </w:r>
          </w:p>
        </w:tc>
      </w:tr>
      <w:tr w:rsidR="000E68F4" w14:paraId="713D584C" w14:textId="77777777" w:rsidTr="00087D72">
        <w:trPr>
          <w:trHeight w:val="285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7F2E9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VDRL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E99E1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22049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Negative</w:t>
            </w:r>
          </w:p>
        </w:tc>
      </w:tr>
      <w:tr w:rsidR="000E68F4" w14:paraId="139ED1C6" w14:textId="77777777" w:rsidTr="00087D72">
        <w:trPr>
          <w:trHeight w:val="285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715C43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UCSF Metagenomics Panel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D4B88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14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78E66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Negative</w:t>
            </w:r>
          </w:p>
        </w:tc>
      </w:tr>
      <w:tr w:rsidR="000E68F4" w14:paraId="2104B32A" w14:textId="77777777" w:rsidTr="00087D72">
        <w:trPr>
          <w:trHeight w:val="285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24FED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Autoimmune encephalitis panel (Mayo ENC2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11D60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3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0C365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Negative</w:t>
            </w:r>
          </w:p>
        </w:tc>
      </w:tr>
      <w:tr w:rsidR="000E68F4" w14:paraId="4BF54953" w14:textId="77777777" w:rsidTr="00087D72">
        <w:trPr>
          <w:trHeight w:val="285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5A11F2" w14:textId="77777777" w:rsidR="000E68F4" w:rsidRDefault="000E68F4" w:rsidP="00087D72">
            <w:pPr>
              <w:spacing w:line="360" w:lineRule="auto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F59E4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55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845A9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Negative</w:t>
            </w:r>
          </w:p>
        </w:tc>
      </w:tr>
      <w:tr w:rsidR="000E68F4" w14:paraId="2A12C44C" w14:textId="77777777" w:rsidTr="00087D72">
        <w:trPr>
          <w:trHeight w:val="285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AC255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lastRenderedPageBreak/>
              <w:t>Autoimmune epilepsy panel (Mayo EPC2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CDEDCD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8B0C7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Negative</w:t>
            </w:r>
          </w:p>
        </w:tc>
      </w:tr>
      <w:tr w:rsidR="000E68F4" w14:paraId="1FA6B271" w14:textId="77777777" w:rsidTr="00087D72">
        <w:trPr>
          <w:trHeight w:val="285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0150C8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Igg synthesis rate/index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4D2D6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14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92ED6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Within normal limits</w:t>
            </w:r>
          </w:p>
        </w:tc>
      </w:tr>
      <w:tr w:rsidR="000E68F4" w14:paraId="4ADE765E" w14:textId="77777777" w:rsidTr="00087D72">
        <w:trPr>
          <w:trHeight w:val="285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865B4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Oligoclonal bands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27D44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14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C4922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7 (H)</w:t>
            </w:r>
          </w:p>
        </w:tc>
      </w:tr>
      <w:tr w:rsidR="000E68F4" w14:paraId="0F9F13A6" w14:textId="77777777" w:rsidTr="00087D72">
        <w:trPr>
          <w:trHeight w:val="285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FC5E5" w14:textId="77777777" w:rsidR="000E68F4" w:rsidRDefault="000E68F4" w:rsidP="00087D72">
            <w:pPr>
              <w:spacing w:line="360" w:lineRule="auto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07C28E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55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F6553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4 (H)</w:t>
            </w:r>
          </w:p>
        </w:tc>
      </w:tr>
      <w:tr w:rsidR="000E68F4" w14:paraId="7CC81095" w14:textId="77777777" w:rsidTr="00087D72">
        <w:trPr>
          <w:trHeight w:val="285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C18053" w14:textId="77777777" w:rsidR="000E68F4" w:rsidRDefault="000E68F4" w:rsidP="00087D72">
            <w:pPr>
              <w:spacing w:line="360" w:lineRule="auto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64D2C1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65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637D1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13 (H)</w:t>
            </w:r>
          </w:p>
        </w:tc>
      </w:tr>
      <w:tr w:rsidR="000E68F4" w14:paraId="77DBCB7D" w14:textId="77777777" w:rsidTr="00087D72">
        <w:trPr>
          <w:trHeight w:val="285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12528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Cytokines profile (Arup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B4121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13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E6168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within normal limits</w:t>
            </w:r>
          </w:p>
        </w:tc>
      </w:tr>
      <w:tr w:rsidR="000E68F4" w14:paraId="44ED8BA0" w14:textId="77777777" w:rsidTr="00087D72">
        <w:trPr>
          <w:trHeight w:val="285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1A6C3A" w14:textId="77777777" w:rsidR="000E68F4" w:rsidRDefault="000E68F4" w:rsidP="00087D72">
            <w:pPr>
              <w:spacing w:line="360" w:lineRule="auto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6C39C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55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7B3002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 xml:space="preserve">mildly elevated soluble IL-2 (31.6 </w:t>
            </w:r>
            <w:proofErr w:type="spellStart"/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/ml, ULN &lt;= 26.8)</w:t>
            </w:r>
          </w:p>
        </w:tc>
      </w:tr>
      <w:tr w:rsidR="000E68F4" w14:paraId="68C5BE34" w14:textId="77777777" w:rsidTr="00087D72">
        <w:trPr>
          <w:trHeight w:val="285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125D3A" w14:textId="77777777" w:rsidR="000E68F4" w:rsidRDefault="000E68F4" w:rsidP="00087D72">
            <w:pPr>
              <w:spacing w:line="360" w:lineRule="auto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8F6DB0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65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FB6D4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 xml:space="preserve">mildly elevated soluble IL-2 (27.6 </w:t>
            </w:r>
            <w:proofErr w:type="spellStart"/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/ml, ULN &lt;= 26.8)</w:t>
            </w:r>
          </w:p>
        </w:tc>
      </w:tr>
      <w:tr w:rsidR="000E68F4" w14:paraId="40EEBF22" w14:textId="77777777" w:rsidTr="00087D72">
        <w:trPr>
          <w:trHeight w:val="285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EACE8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Cytokines profile (NORSE Registry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BF5DC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69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3A788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Mildly elevated M1P1a, possibly seizure-induced, not reflective of a highly inflammatory condition</w:t>
            </w:r>
          </w:p>
        </w:tc>
      </w:tr>
      <w:tr w:rsidR="000E68F4" w14:paraId="0D6A7A85" w14:textId="77777777" w:rsidTr="00087D72">
        <w:trPr>
          <w:trHeight w:val="285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75412" w14:textId="77777777" w:rsidR="000E68F4" w:rsidRDefault="000E68F4" w:rsidP="00087D72">
            <w:pPr>
              <w:spacing w:line="360" w:lineRule="auto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0EC69" w14:textId="77777777" w:rsidR="000E68F4" w:rsidRDefault="000E68F4" w:rsidP="00087D72">
            <w:pPr>
              <w:spacing w:line="360" w:lineRule="auto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0A68FD" w14:textId="77777777" w:rsidR="000E68F4" w:rsidRDefault="000E68F4" w:rsidP="00087D72">
            <w:pPr>
              <w:spacing w:line="360" w:lineRule="auto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</w:p>
        </w:tc>
      </w:tr>
      <w:tr w:rsidR="000E68F4" w14:paraId="56092794" w14:textId="77777777" w:rsidTr="00087D72">
        <w:trPr>
          <w:trHeight w:val="285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AF42B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b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3C4043"/>
                <w:sz w:val="24"/>
                <w:szCs w:val="24"/>
                <w:highlight w:val="white"/>
              </w:rPr>
              <w:t>Serum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5E3C5" w14:textId="77777777" w:rsidR="000E68F4" w:rsidRDefault="000E68F4" w:rsidP="00087D72">
            <w:pPr>
              <w:spacing w:line="360" w:lineRule="auto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FE7B8" w14:textId="77777777" w:rsidR="000E68F4" w:rsidRDefault="000E68F4" w:rsidP="00087D72">
            <w:pPr>
              <w:spacing w:line="360" w:lineRule="auto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</w:p>
        </w:tc>
      </w:tr>
      <w:tr w:rsidR="000E68F4" w14:paraId="364032AD" w14:textId="77777777" w:rsidTr="00087D72">
        <w:trPr>
          <w:trHeight w:val="285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403946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Autoimmune encephalitis panel (Mayo ENS2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20A79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3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B887D9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Negative</w:t>
            </w:r>
          </w:p>
        </w:tc>
      </w:tr>
      <w:tr w:rsidR="000E68F4" w14:paraId="7FC54747" w14:textId="77777777" w:rsidTr="00087D72">
        <w:trPr>
          <w:trHeight w:val="285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4DC15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Cytokines profile (Arup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BE52E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13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3B720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 xml:space="preserve">Elevated Il-10 (8.0 </w:t>
            </w:r>
            <w:proofErr w:type="spellStart"/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/ml)</w:t>
            </w:r>
          </w:p>
        </w:tc>
      </w:tr>
      <w:tr w:rsidR="000E68F4" w14:paraId="27AE5F32" w14:textId="77777777" w:rsidTr="00087D72">
        <w:trPr>
          <w:trHeight w:val="285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C5AEA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</w:p>
          <w:p w14:paraId="6248A10B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 xml:space="preserve">Whole Exome Sequencing and Copy Number Variation Analysis [Trio: proband, mother, father]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6FB44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44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F21220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Negative for kn</w:t>
            </w: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instrText>NUMPAGES</w:instrText>
            </w: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own pathogenic variants</w:t>
            </w:r>
          </w:p>
        </w:tc>
      </w:tr>
      <w:tr w:rsidR="000E68F4" w14:paraId="6B39D5E6" w14:textId="77777777" w:rsidTr="00087D72">
        <w:trPr>
          <w:trHeight w:val="285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6C785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Cytokines profile (NORSE Registry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128A9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69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A1B217" w14:textId="77777777" w:rsidR="000E68F4" w:rsidRDefault="000E68F4" w:rsidP="00087D72">
            <w:pPr>
              <w:spacing w:before="240"/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  <w:highlight w:val="white"/>
              </w:rPr>
              <w:t>Mildly to moderately elevated GCSF, IL-6, IL-10, and VEGF, possibly seizure-induced, not reflective of a highly inflammatory condition</w:t>
            </w:r>
          </w:p>
        </w:tc>
      </w:tr>
    </w:tbl>
    <w:p w14:paraId="24CFC594" w14:textId="77777777" w:rsidR="000E68F4" w:rsidRDefault="000E68F4" w:rsidP="000E68F4">
      <w:pPr>
        <w:spacing w:before="240" w:after="240" w:line="360" w:lineRule="auto"/>
        <w:rPr>
          <w:rFonts w:ascii="Times New Roman" w:eastAsia="Times New Roman" w:hAnsi="Times New Roman" w:cs="Times New Roman"/>
          <w:color w:val="3C4043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C4043"/>
          <w:sz w:val="24"/>
          <w:szCs w:val="24"/>
          <w:highlight w:val="white"/>
        </w:rPr>
        <w:lastRenderedPageBreak/>
        <w:t xml:space="preserve"> </w:t>
      </w:r>
    </w:p>
    <w:p w14:paraId="01B37795" w14:textId="77777777" w:rsidR="00177FB6" w:rsidRDefault="00177FB6" w:rsidP="00177FB6">
      <w:pPr>
        <w:spacing w:before="240" w:after="240" w:line="360" w:lineRule="auto"/>
        <w:rPr>
          <w:rFonts w:ascii="Times New Roman" w:eastAsia="Times New Roman" w:hAnsi="Times New Roman" w:cs="Times New Roman"/>
          <w:color w:val="3C4043"/>
          <w:sz w:val="24"/>
          <w:szCs w:val="24"/>
          <w:highlight w:val="white"/>
        </w:rPr>
      </w:pPr>
    </w:p>
    <w:sectPr w:rsidR="00177FB6" w:rsidSect="000E68F4">
      <w:headerReference w:type="default" r:id="rId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63F30D" w14:textId="77777777" w:rsidR="00000000" w:rsidRDefault="00000000"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FB6"/>
    <w:rsid w:val="000E68F4"/>
    <w:rsid w:val="00177FB6"/>
    <w:rsid w:val="00E06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79839F"/>
  <w15:chartTrackingRefBased/>
  <w15:docId w15:val="{09C5D63F-1E8F-114C-B4D5-1259DE641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FB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7F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K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7F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K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7FB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PK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7FB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PK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7FB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PK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7FB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PK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7FB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PK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7FB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PK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7FB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PK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F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7F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7F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7F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7F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7F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7F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7F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7F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7F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K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7F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7FB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PK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7F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7FB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PK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7F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7FB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PK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7F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7F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PK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7F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7F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8</Words>
  <Characters>1191</Characters>
  <Application>Microsoft Office Word</Application>
  <DocSecurity>0</DocSecurity>
  <Lines>29</Lines>
  <Paragraphs>4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rta Bai</dc:creator>
  <cp:keywords/>
  <dc:description/>
  <cp:lastModifiedBy>Amerta Bai</cp:lastModifiedBy>
  <cp:revision>2</cp:revision>
  <dcterms:created xsi:type="dcterms:W3CDTF">2025-03-15T20:09:00Z</dcterms:created>
  <dcterms:modified xsi:type="dcterms:W3CDTF">2025-09-14T01:26:00Z</dcterms:modified>
</cp:coreProperties>
</file>